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19F" w:rsidRDefault="00C048AC" w:rsidP="006C519F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6C519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C519F" w:rsidRPr="002763F2">
        <w:rPr>
          <w:rFonts w:ascii="Times New Roman" w:hAnsi="Times New Roman" w:cs="Times New Roman"/>
          <w:b/>
          <w:sz w:val="24"/>
          <w:szCs w:val="24"/>
        </w:rPr>
        <w:t>. Categories of evaluative devices coded for evaluative complexity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2409"/>
        <w:tblW w:w="0" w:type="auto"/>
        <w:tblLook w:val="04A0" w:firstRow="1" w:lastRow="0" w:firstColumn="1" w:lastColumn="0" w:noHBand="0" w:noVBand="1"/>
      </w:tblPr>
      <w:tblGrid>
        <w:gridCol w:w="2943"/>
        <w:gridCol w:w="3159"/>
        <w:gridCol w:w="3186"/>
      </w:tblGrid>
      <w:tr w:rsidR="006C519F" w:rsidTr="00E220E6">
        <w:tc>
          <w:tcPr>
            <w:tcW w:w="2943" w:type="dxa"/>
            <w:vAlign w:val="center"/>
          </w:tcPr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9" w:type="dxa"/>
            <w:vAlign w:val="center"/>
          </w:tcPr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finition </w:t>
            </w:r>
          </w:p>
        </w:tc>
        <w:tc>
          <w:tcPr>
            <w:tcW w:w="3186" w:type="dxa"/>
            <w:vAlign w:val="center"/>
          </w:tcPr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</w:p>
        </w:tc>
      </w:tr>
      <w:tr w:rsidR="006C519F" w:rsidTr="00E220E6"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mental state terms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25">
              <w:rPr>
                <w:rFonts w:ascii="Times New Roman" w:hAnsi="Times New Roman" w:cs="Times New Roman"/>
                <w:sz w:val="24"/>
                <w:szCs w:val="24"/>
              </w:rPr>
              <w:t xml:space="preserve">internal states of 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6225">
              <w:rPr>
                <w:rFonts w:ascii="Times New Roman" w:hAnsi="Times New Roman" w:cs="Times New Roman"/>
                <w:sz w:val="24"/>
                <w:szCs w:val="24"/>
              </w:rPr>
              <w:t>the story characters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Pr="006A6225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Pr="007C3C9C" w:rsidRDefault="006C519F" w:rsidP="00E220E6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C9C">
              <w:rPr>
                <w:rFonts w:ascii="Times New Roman" w:hAnsi="Times New Roman" w:cs="Times New Roman"/>
                <w:sz w:val="24"/>
                <w:szCs w:val="24"/>
              </w:rPr>
              <w:t xml:space="preserve">emotional states  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otive states </w:t>
            </w: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kızm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get angry’,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mutl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happy’,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üzül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become sad’,  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korkm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be scared of’,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sev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like’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Pr="007C3C9C" w:rsidRDefault="006C519F" w:rsidP="00E220E6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C9C">
              <w:rPr>
                <w:rFonts w:ascii="Times New Roman" w:hAnsi="Times New Roman" w:cs="Times New Roman"/>
                <w:sz w:val="24"/>
                <w:szCs w:val="24"/>
              </w:rPr>
              <w:t>affect expression</w:t>
            </w:r>
          </w:p>
        </w:tc>
        <w:tc>
          <w:tcPr>
            <w:tcW w:w="3159" w:type="dxa"/>
          </w:tcPr>
          <w:p w:rsidR="006C519F" w:rsidRPr="00154D28" w:rsidRDefault="006C519F" w:rsidP="00E220E6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affect </w:t>
            </w: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gülümse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smile’,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sarılm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hug’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Pr="007C3C9C" w:rsidRDefault="006C519F" w:rsidP="00E220E6">
            <w:pPr>
              <w:pStyle w:val="Listenabsatz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C9C">
              <w:rPr>
                <w:rFonts w:ascii="Times New Roman" w:hAnsi="Times New Roman" w:cs="Times New Roman"/>
                <w:sz w:val="24"/>
                <w:szCs w:val="24"/>
              </w:rPr>
              <w:t xml:space="preserve">motivation and ability 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intention, desire, and ability 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iste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want’, 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çalışm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try’, </w:t>
            </w:r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3928D6">
              <w:rPr>
                <w:rFonts w:ascii="Times New Roman" w:hAnsi="Times New Roman" w:cs="Times New Roman"/>
                <w:i/>
                <w:sz w:val="24"/>
                <w:szCs w:val="24"/>
              </w:rPr>
              <w:t>AbIl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be able, can’</w:t>
            </w:r>
          </w:p>
        </w:tc>
      </w:tr>
      <w:tr w:rsidR="006C519F" w:rsidTr="00E220E6"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d) cognitive states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gnitive mental states </w:t>
            </w: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E97979">
              <w:rPr>
                <w:rFonts w:ascii="Times New Roman" w:hAnsi="Times New Roman" w:cs="Times New Roman"/>
                <w:i/>
                <w:sz w:val="24"/>
                <w:szCs w:val="24"/>
              </w:rPr>
              <w:t>üşünmek</w:t>
            </w:r>
            <w:proofErr w:type="spellEnd"/>
            <w:r w:rsidR="004062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‘think’, </w:t>
            </w:r>
            <w:proofErr w:type="spellStart"/>
            <w:r w:rsidRPr="00E97979">
              <w:rPr>
                <w:rFonts w:ascii="Times New Roman" w:hAnsi="Times New Roman" w:cs="Times New Roman"/>
                <w:i/>
                <w:sz w:val="24"/>
                <w:szCs w:val="24"/>
              </w:rPr>
              <w:t>karar</w:t>
            </w:r>
            <w:proofErr w:type="spellEnd"/>
            <w:r w:rsidR="004062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7979">
              <w:rPr>
                <w:rFonts w:ascii="Times New Roman" w:hAnsi="Times New Roman" w:cs="Times New Roman"/>
                <w:i/>
                <w:sz w:val="24"/>
                <w:szCs w:val="24"/>
              </w:rPr>
              <w:t>ver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decide’, </w:t>
            </w:r>
            <w:proofErr w:type="spellStart"/>
            <w:r w:rsidRPr="00E97979">
              <w:rPr>
                <w:rFonts w:ascii="Times New Roman" w:hAnsi="Times New Roman" w:cs="Times New Roman"/>
                <w:i/>
                <w:sz w:val="24"/>
                <w:szCs w:val="24"/>
              </w:rPr>
              <w:t>bilm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‘know’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hedges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of uncertainty 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>of the narrator for the content of his/he</w:t>
            </w:r>
            <w:r>
              <w:rPr>
                <w:rFonts w:ascii="Times New Roman" w:hAnsi="Times New Roman"/>
                <w:sz w:val="24"/>
                <w:szCs w:val="24"/>
              </w:rPr>
              <w:t>r statement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alib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‘probably’, </w:t>
            </w:r>
            <w:proofErr w:type="spellStart"/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belki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‘maybe’, </w:t>
            </w:r>
            <w:proofErr w:type="spellStart"/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zannediyoru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‘I assume’</w:t>
            </w:r>
          </w:p>
        </w:tc>
      </w:tr>
      <w:tr w:rsidR="006C519F" w:rsidTr="00E220E6"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  <w:r w:rsidR="004062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 qualifiers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6225">
              <w:rPr>
                <w:rFonts w:ascii="Times New Roman" w:hAnsi="Times New Roman"/>
                <w:sz w:val="24"/>
                <w:szCs w:val="24"/>
              </w:rPr>
              <w:t>Any direct neg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dicating 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 xml:space="preserve">the discrepancy between th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arrator’s expectations 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>and what happened in the story</w:t>
            </w:r>
          </w:p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Pr="006B18FA" w:rsidRDefault="006C519F" w:rsidP="00E220E6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Kurbağayı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burada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bulamadılar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6B18FA">
              <w:rPr>
                <w:rFonts w:ascii="Times New Roman" w:hAnsi="Times New Roman"/>
                <w:sz w:val="24"/>
                <w:szCs w:val="24"/>
              </w:rPr>
              <w:t>‘they could not find the frog here’</w:t>
            </w:r>
          </w:p>
        </w:tc>
      </w:tr>
      <w:tr w:rsidR="006C519F" w:rsidTr="00E220E6">
        <w:trPr>
          <w:trHeight w:val="963"/>
        </w:trPr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 character speech</w:t>
            </w:r>
          </w:p>
        </w:tc>
        <w:tc>
          <w:tcPr>
            <w:tcW w:w="3159" w:type="dxa"/>
          </w:tcPr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6225">
              <w:rPr>
                <w:rFonts w:ascii="Times New Roman" w:hAnsi="Times New Roman"/>
                <w:sz w:val="24"/>
                <w:szCs w:val="24"/>
              </w:rPr>
              <w:t>Direc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indirect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 xml:space="preserve"> statements of the utterances of the story characters</w:t>
            </w:r>
          </w:p>
          <w:p w:rsidR="006C519F" w:rsidRPr="006A6225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Pr="006B18FA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Çocuk</w:t>
            </w:r>
            <w:proofErr w:type="spellEnd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 xml:space="preserve"> “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kurbağa</w:t>
            </w:r>
            <w:proofErr w:type="spellEnd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neredesin</w:t>
            </w:r>
            <w:proofErr w:type="spellEnd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 xml:space="preserve">?” 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diye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B18FA">
              <w:rPr>
                <w:rFonts w:ascii="Times New Roman" w:hAnsi="Times New Roman"/>
                <w:i/>
                <w:sz w:val="24"/>
                <w:szCs w:val="24"/>
              </w:rPr>
              <w:t>seslendi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‘the boy shouted “Frog, where are you?”</w:t>
            </w:r>
          </w:p>
        </w:tc>
      </w:tr>
      <w:tr w:rsidR="006C519F" w:rsidTr="00E220E6">
        <w:tc>
          <w:tcPr>
            <w:tcW w:w="2943" w:type="dxa"/>
          </w:tcPr>
          <w:p w:rsidR="006C519F" w:rsidRDefault="00AC4349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)</w:t>
            </w:r>
            <w:r w:rsidR="004062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519F">
              <w:rPr>
                <w:rFonts w:ascii="Times New Roman" w:hAnsi="Times New Roman" w:cs="Times New Roman"/>
                <w:sz w:val="24"/>
                <w:szCs w:val="24"/>
              </w:rPr>
              <w:t>enrichment expressions</w:t>
            </w:r>
          </w:p>
        </w:tc>
        <w:tc>
          <w:tcPr>
            <w:tcW w:w="3159" w:type="dxa"/>
          </w:tcPr>
          <w:p w:rsidR="006C519F" w:rsidRPr="006A6225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>d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rbial phrases for unexpected/inferred nature of an action  </w:t>
            </w: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Y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‘again’, intensifiers such as </w:t>
            </w:r>
            <w:proofErr w:type="spellStart"/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ço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‘very’, </w:t>
            </w:r>
            <w:r w:rsidRPr="00E97979">
              <w:rPr>
                <w:rFonts w:ascii="Times New Roman" w:hAnsi="Times New Roman"/>
                <w:i/>
                <w:sz w:val="24"/>
                <w:szCs w:val="24"/>
              </w:rPr>
              <w:t>h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‘every’;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 xml:space="preserve"> repetitions</w:t>
            </w:r>
          </w:p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  <w:vAlign w:val="center"/>
          </w:tcPr>
          <w:p w:rsidR="006C519F" w:rsidRDefault="006C519F" w:rsidP="00E220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) evaluative remarks</w:t>
            </w:r>
          </w:p>
        </w:tc>
        <w:tc>
          <w:tcPr>
            <w:tcW w:w="3159" w:type="dxa"/>
            <w:vAlign w:val="center"/>
          </w:tcPr>
          <w:p w:rsidR="006C519F" w:rsidRDefault="006C519F" w:rsidP="00E220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pression of the 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>subjective point of view of the narrator</w:t>
            </w:r>
          </w:p>
          <w:p w:rsidR="006C519F" w:rsidRPr="006A6225" w:rsidRDefault="006C519F" w:rsidP="00E220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Default="004959A4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Tabii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ki</w:t>
            </w:r>
            <w:proofErr w:type="spellEnd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 xml:space="preserve"> de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köpek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sahibi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ile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beraber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yatakta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959A4">
              <w:rPr>
                <w:rFonts w:ascii="Times New Roman" w:hAnsi="Times New Roman"/>
                <w:i/>
                <w:sz w:val="24"/>
                <w:szCs w:val="24"/>
              </w:rPr>
              <w:t>yatıyordu</w:t>
            </w:r>
            <w:proofErr w:type="spellEnd"/>
            <w:r w:rsidR="0040629E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‘of course, the dog is lying together with his owner in bed’</w:t>
            </w:r>
          </w:p>
          <w:p w:rsidR="005B01E6" w:rsidRPr="004959A4" w:rsidRDefault="005B01E6" w:rsidP="00E220E6">
            <w:pPr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Default="006C519F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) causal expressions </w:t>
            </w:r>
          </w:p>
        </w:tc>
        <w:tc>
          <w:tcPr>
            <w:tcW w:w="3159" w:type="dxa"/>
          </w:tcPr>
          <w:p w:rsidR="006C519F" w:rsidRDefault="006C519F" w:rsidP="00E220E6">
            <w:pPr>
              <w:pStyle w:val="Listenabsatz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A6225">
              <w:rPr>
                <w:rFonts w:ascii="Times New Roman" w:hAnsi="Times New Roman" w:cs="Times New Roman"/>
                <w:sz w:val="24"/>
                <w:szCs w:val="24"/>
              </w:rPr>
              <w:t>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n of the </w:t>
            </w:r>
            <w:r>
              <w:rPr>
                <w:rFonts w:ascii="Times New Roman" w:hAnsi="Times New Roman"/>
                <w:sz w:val="24"/>
                <w:szCs w:val="24"/>
              </w:rPr>
              <w:t>inferred causes of events and actions</w:t>
            </w:r>
          </w:p>
          <w:p w:rsidR="006C519F" w:rsidRPr="006A6225" w:rsidRDefault="006C519F" w:rsidP="00E220E6">
            <w:pPr>
              <w:pStyle w:val="Listenabsatz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86" w:type="dxa"/>
          </w:tcPr>
          <w:p w:rsidR="006C519F" w:rsidRDefault="0040629E" w:rsidP="00E220E6">
            <w:pPr>
              <w:pStyle w:val="Listenabsatz"/>
              <w:ind w:left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Ç</w:t>
            </w:r>
            <w:r w:rsidR="006C519F" w:rsidRPr="00FA485B">
              <w:rPr>
                <w:rFonts w:ascii="Times New Roman" w:hAnsi="Times New Roman"/>
                <w:i/>
                <w:sz w:val="24"/>
                <w:szCs w:val="24"/>
              </w:rPr>
              <w:t>ünkü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6C519F">
              <w:rPr>
                <w:rFonts w:ascii="Times New Roman" w:hAnsi="Times New Roman"/>
                <w:sz w:val="24"/>
                <w:szCs w:val="24"/>
              </w:rPr>
              <w:t xml:space="preserve">‘because’, </w:t>
            </w:r>
            <w:proofErr w:type="spellStart"/>
            <w:r w:rsidR="006C519F" w:rsidRPr="00FA485B">
              <w:rPr>
                <w:rFonts w:ascii="Times New Roman" w:hAnsi="Times New Roman"/>
                <w:i/>
                <w:sz w:val="24"/>
                <w:szCs w:val="24"/>
              </w:rPr>
              <w:t>için</w:t>
            </w:r>
            <w:proofErr w:type="spellEnd"/>
            <w:r w:rsidR="006C519F">
              <w:rPr>
                <w:rFonts w:ascii="Times New Roman" w:hAnsi="Times New Roman"/>
                <w:sz w:val="24"/>
                <w:szCs w:val="24"/>
              </w:rPr>
              <w:t xml:space="preserve"> ‘for’</w:t>
            </w:r>
          </w:p>
          <w:p w:rsidR="006C519F" w:rsidRDefault="006C519F" w:rsidP="00E220E6">
            <w:pPr>
              <w:pStyle w:val="Listenabsatz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519F" w:rsidTr="00E220E6">
        <w:tc>
          <w:tcPr>
            <w:tcW w:w="2943" w:type="dxa"/>
          </w:tcPr>
          <w:p w:rsidR="006C519F" w:rsidRDefault="00AC4349" w:rsidP="00E220E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  <w:r w:rsidR="004062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519F">
              <w:rPr>
                <w:rFonts w:ascii="Times New Roman" w:hAnsi="Times New Roman" w:cs="Times New Roman"/>
                <w:sz w:val="24"/>
                <w:szCs w:val="24"/>
              </w:rPr>
              <w:t>contrastive expressions</w:t>
            </w:r>
          </w:p>
        </w:tc>
        <w:tc>
          <w:tcPr>
            <w:tcW w:w="3159" w:type="dxa"/>
          </w:tcPr>
          <w:p w:rsidR="006C519F" w:rsidRPr="006A6225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ression of unexpected /</w:t>
            </w:r>
            <w:r w:rsidRPr="006A6225">
              <w:rPr>
                <w:rFonts w:ascii="Times New Roman" w:hAnsi="Times New Roman"/>
                <w:sz w:val="24"/>
                <w:szCs w:val="24"/>
              </w:rPr>
              <w:t>contrast</w:t>
            </w:r>
            <w:r>
              <w:rPr>
                <w:rFonts w:ascii="Times New Roman" w:hAnsi="Times New Roman"/>
                <w:sz w:val="24"/>
                <w:szCs w:val="24"/>
              </w:rPr>
              <w:t>ive  events</w:t>
            </w:r>
          </w:p>
        </w:tc>
        <w:tc>
          <w:tcPr>
            <w:tcW w:w="3186" w:type="dxa"/>
          </w:tcPr>
          <w:p w:rsidR="006C519F" w:rsidRDefault="006C519F" w:rsidP="00E220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A485B">
              <w:rPr>
                <w:rFonts w:ascii="Times New Roman" w:hAnsi="Times New Roman"/>
                <w:i/>
                <w:sz w:val="24"/>
                <w:szCs w:val="24"/>
              </w:rPr>
              <w:t>a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A485B">
              <w:rPr>
                <w:rFonts w:ascii="Times New Roman" w:hAnsi="Times New Roman"/>
                <w:i/>
                <w:sz w:val="24"/>
                <w:szCs w:val="24"/>
              </w:rPr>
              <w:t>fak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‘but’</w:t>
            </w:r>
          </w:p>
        </w:tc>
      </w:tr>
    </w:tbl>
    <w:p w:rsidR="006C519F" w:rsidRPr="002763F2" w:rsidRDefault="006C519F" w:rsidP="006C519F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0A58" w:rsidRDefault="00970A58"/>
    <w:p w:rsidR="006C519F" w:rsidRDefault="006C519F"/>
    <w:sectPr w:rsidR="006C519F" w:rsidSect="00970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A52AA"/>
    <w:multiLevelType w:val="hybridMultilevel"/>
    <w:tmpl w:val="FF40FB8A"/>
    <w:lvl w:ilvl="0" w:tplc="AB7AFA96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9F"/>
    <w:rsid w:val="001E7EFF"/>
    <w:rsid w:val="0040629E"/>
    <w:rsid w:val="004959A4"/>
    <w:rsid w:val="005B01E6"/>
    <w:rsid w:val="005C7A1F"/>
    <w:rsid w:val="006C519F"/>
    <w:rsid w:val="0091316B"/>
    <w:rsid w:val="00970A58"/>
    <w:rsid w:val="00AC4349"/>
    <w:rsid w:val="00C048AC"/>
    <w:rsid w:val="00EF7E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0FE676-E336-4C71-821F-AC6618D9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0A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C519F"/>
    <w:pPr>
      <w:ind w:left="720"/>
      <w:contextualSpacing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6C519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hohenberger</cp:lastModifiedBy>
  <cp:revision>2</cp:revision>
  <dcterms:created xsi:type="dcterms:W3CDTF">2020-02-09T14:51:00Z</dcterms:created>
  <dcterms:modified xsi:type="dcterms:W3CDTF">2020-02-09T14:51:00Z</dcterms:modified>
</cp:coreProperties>
</file>